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490"/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9"/>
        <w:gridCol w:w="1848"/>
        <w:gridCol w:w="674"/>
        <w:gridCol w:w="674"/>
        <w:gridCol w:w="674"/>
        <w:gridCol w:w="674"/>
        <w:gridCol w:w="1163"/>
        <w:gridCol w:w="1333"/>
      </w:tblGrid>
      <w:tr w:rsidR="00140694" w:rsidRPr="008D6AD0" w:rsidTr="00994674">
        <w:trPr>
          <w:trHeight w:val="368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Reads</w:t>
            </w: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/kb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  <w:tr w:rsidR="00140694" w:rsidRPr="008D6AD0" w:rsidTr="00994674">
        <w:trPr>
          <w:trHeight w:val="368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Locu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Functional annot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VM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VM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S1P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S1P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7E0E7F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log2(S1P/</w:t>
            </w:r>
            <w:r w:rsidR="00140694"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VM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CH"/>
              </w:rPr>
              <w:t>Reference</w:t>
            </w:r>
          </w:p>
        </w:tc>
      </w:tr>
      <w:tr w:rsidR="00140694" w:rsidRPr="008D6AD0" w:rsidTr="00994674">
        <w:trPr>
          <w:trHeight w:val="368"/>
        </w:trPr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CH"/>
              </w:rPr>
              <w:t>C</w:t>
            </w: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de-CH"/>
              </w:rPr>
              <w:t>C1G_061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Beta tubul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CH"/>
              </w:rPr>
              <w:t>318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2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5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0.25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an H 2011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47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Tubul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beta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ha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735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950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000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864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.282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Wan H 2011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76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istone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H2B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942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007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422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325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1.67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rreira 2012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352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istone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H2B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491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879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704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923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900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Ferreira 2012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1304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ct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7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2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9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7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360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uggett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5</w:t>
            </w:r>
          </w:p>
        </w:tc>
      </w:tr>
      <w:tr w:rsidR="00140694" w:rsidRPr="008D6AD0" w:rsidTr="007E0E7F">
        <w:trPr>
          <w:trHeight w:val="170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823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ct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649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643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248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830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052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uggett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5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91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ADPH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923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136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82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063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1.732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uggett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5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911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GADPH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1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0.708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uggett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5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1183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biquit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961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027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8554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0073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628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ilveira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9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087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biquit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098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118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756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2869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573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ilveira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9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367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Ubiquit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5348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7228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975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7615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0.941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Silveira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9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957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Cyclophilin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33724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9667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0350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9214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1.688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Langnaese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08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1535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ibosomal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S27a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5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3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4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5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0.741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e Oliveira 2011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435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ibosomal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L1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093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413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594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805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0.443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e Oliveira 2011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075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ibosomal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L1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5874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4927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472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61966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230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e Oliveira 2011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1364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Ribosomal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protein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L3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338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8182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513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78869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-0.1013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de Oliveira 2011</w:t>
            </w:r>
          </w:p>
        </w:tc>
      </w:tr>
      <w:tr w:rsidR="00140694" w:rsidRPr="008D6AD0" w:rsidTr="007E0E7F">
        <w:trPr>
          <w:trHeight w:val="368"/>
        </w:trPr>
        <w:tc>
          <w:tcPr>
            <w:tcW w:w="0" w:type="auto"/>
            <w:shd w:val="clear" w:color="000000" w:fill="FFFFFF"/>
            <w:noWrap/>
            <w:hideMark/>
          </w:tcPr>
          <w:p w:rsidR="00140694" w:rsidRPr="001871C4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</w:pPr>
            <w:r w:rsidRPr="001871C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CH" w:eastAsia="de-CH"/>
              </w:rPr>
              <w:t>CC1G_0392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Hsp90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1654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27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22405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3104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7E0E7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8D6A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CH" w:eastAsia="de-CH"/>
              </w:rPr>
              <w:t>0.4618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:rsidR="00140694" w:rsidRPr="008D6AD0" w:rsidRDefault="00140694" w:rsidP="00140694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>Aursnes</w:t>
            </w:r>
            <w:proofErr w:type="spellEnd"/>
            <w:r w:rsidRPr="008D6AD0">
              <w:rPr>
                <w:rFonts w:ascii="Arial" w:eastAsia="Times New Roman" w:hAnsi="Arial" w:cs="Arial"/>
                <w:color w:val="000000"/>
                <w:sz w:val="16"/>
                <w:szCs w:val="16"/>
                <w:lang w:val="de-CH" w:eastAsia="de-CH"/>
              </w:rPr>
              <w:t xml:space="preserve"> 2011</w:t>
            </w:r>
          </w:p>
        </w:tc>
      </w:tr>
    </w:tbl>
    <w:p w:rsidR="00140694" w:rsidRPr="008D6AD0" w:rsidRDefault="006573E0" w:rsidP="00140694">
      <w:pPr>
        <w:spacing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B8317F" w:rsidRPr="008D6AD0">
        <w:rPr>
          <w:rFonts w:ascii="Arial" w:hAnsi="Arial" w:cs="Arial"/>
          <w:b/>
        </w:rPr>
        <w:t xml:space="preserve">. </w:t>
      </w:r>
      <w:r w:rsidR="00B8317F" w:rsidRPr="008D6AD0">
        <w:rPr>
          <w:rFonts w:ascii="Arial" w:hAnsi="Arial" w:cs="Arial"/>
        </w:rPr>
        <w:t xml:space="preserve">Reference housekeeping loci are constitutively expressed in </w:t>
      </w:r>
      <w:r w:rsidR="00B8317F" w:rsidRPr="008D6AD0">
        <w:rPr>
          <w:rFonts w:ascii="Arial" w:hAnsi="Arial" w:cs="Arial"/>
          <w:i/>
        </w:rPr>
        <w:t xml:space="preserve">C. </w:t>
      </w:r>
      <w:proofErr w:type="spellStart"/>
      <w:r w:rsidR="00B8317F" w:rsidRPr="008D6AD0">
        <w:rPr>
          <w:rFonts w:ascii="Arial" w:hAnsi="Arial" w:cs="Arial"/>
          <w:i/>
        </w:rPr>
        <w:t>cinerea</w:t>
      </w:r>
      <w:proofErr w:type="spellEnd"/>
      <w:r w:rsidR="00B8317F" w:rsidRPr="008D6AD0">
        <w:rPr>
          <w:rFonts w:ascii="Arial" w:hAnsi="Arial" w:cs="Arial"/>
          <w:i/>
        </w:rPr>
        <w:t xml:space="preserve"> </w:t>
      </w:r>
      <w:r w:rsidR="00140694" w:rsidRPr="008D6AD0">
        <w:rPr>
          <w:rFonts w:ascii="Arial" w:hAnsi="Arial" w:cs="Arial"/>
        </w:rPr>
        <w:t>A43mutB43mut.</w:t>
      </w:r>
    </w:p>
    <w:p w:rsidR="00B8317F" w:rsidRPr="008D6AD0" w:rsidRDefault="00B8317F" w:rsidP="00B8317F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052118" w:rsidRDefault="00052118">
      <w:bookmarkStart w:id="0" w:name="_GoBack"/>
      <w:bookmarkEnd w:id="0"/>
    </w:p>
    <w:sectPr w:rsidR="000521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064"/>
    <w:rsid w:val="00030E23"/>
    <w:rsid w:val="00052118"/>
    <w:rsid w:val="00140694"/>
    <w:rsid w:val="001871C4"/>
    <w:rsid w:val="006573E0"/>
    <w:rsid w:val="00720064"/>
    <w:rsid w:val="007E0E7F"/>
    <w:rsid w:val="008645B3"/>
    <w:rsid w:val="00994674"/>
    <w:rsid w:val="00AD3092"/>
    <w:rsid w:val="00B8317F"/>
    <w:rsid w:val="00C1509F"/>
    <w:rsid w:val="00D06211"/>
    <w:rsid w:val="00DB5FC0"/>
    <w:rsid w:val="00F9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C2307A6-E04E-4ECD-9CDB-6540DD82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0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78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aza Gutierrez  David Fernando</dc:creator>
  <cp:lastModifiedBy>Plaza Gutierrez  David Fernando</cp:lastModifiedBy>
  <cp:revision>10</cp:revision>
  <dcterms:created xsi:type="dcterms:W3CDTF">2014-01-14T09:06:00Z</dcterms:created>
  <dcterms:modified xsi:type="dcterms:W3CDTF">2014-03-31T12:34:00Z</dcterms:modified>
</cp:coreProperties>
</file>